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3F23B" w14:textId="2880AA69" w:rsidR="00A11500" w:rsidRDefault="00A11500">
      <w:pPr>
        <w:rPr>
          <w:rFonts w:ascii="Times New Roman" w:hAnsi="Times New Roman" w:cs="Times New Roman"/>
          <w:b/>
          <w:sz w:val="22"/>
          <w:szCs w:val="22"/>
        </w:rPr>
      </w:pPr>
    </w:p>
    <w:p w14:paraId="6B1643FA" w14:textId="77777777" w:rsidR="00A11500" w:rsidRDefault="00A11500">
      <w:pPr>
        <w:rPr>
          <w:rFonts w:ascii="Times New Roman" w:hAnsi="Times New Roman" w:cs="Times New Roman"/>
          <w:b/>
          <w:sz w:val="22"/>
          <w:szCs w:val="22"/>
        </w:rPr>
      </w:pPr>
    </w:p>
    <w:p w14:paraId="72356C26" w14:textId="15A26604" w:rsidR="00A96FDB" w:rsidRPr="00056981" w:rsidRDefault="00A96FDB">
      <w:pPr>
        <w:rPr>
          <w:rFonts w:ascii="Times New Roman" w:hAnsi="Times New Roman" w:cs="Times New Roman"/>
          <w:sz w:val="22"/>
          <w:szCs w:val="22"/>
        </w:rPr>
      </w:pPr>
      <w:r w:rsidRPr="00056981">
        <w:rPr>
          <w:rFonts w:ascii="Times New Roman" w:hAnsi="Times New Roman" w:cs="Times New Roman"/>
          <w:b/>
          <w:sz w:val="22"/>
          <w:szCs w:val="22"/>
        </w:rPr>
        <w:t>Table S</w:t>
      </w:r>
      <w:r w:rsidR="00D93BBD">
        <w:rPr>
          <w:rFonts w:ascii="Times New Roman" w:hAnsi="Times New Roman" w:cs="Times New Roman"/>
          <w:b/>
          <w:sz w:val="22"/>
          <w:szCs w:val="22"/>
        </w:rPr>
        <w:t>1</w:t>
      </w:r>
      <w:r w:rsidRPr="00056981">
        <w:rPr>
          <w:rFonts w:ascii="Times New Roman" w:hAnsi="Times New Roman" w:cs="Times New Roman"/>
          <w:b/>
          <w:sz w:val="22"/>
          <w:szCs w:val="22"/>
        </w:rPr>
        <w:t>:</w:t>
      </w:r>
      <w:r w:rsidRPr="00056981">
        <w:rPr>
          <w:rFonts w:ascii="Times New Roman" w:hAnsi="Times New Roman" w:cs="Times New Roman"/>
          <w:sz w:val="22"/>
          <w:szCs w:val="22"/>
        </w:rPr>
        <w:t xml:space="preserve"> </w:t>
      </w:r>
      <w:r w:rsidR="00DC2D75" w:rsidRPr="00056981">
        <w:rPr>
          <w:rFonts w:ascii="Times New Roman" w:hAnsi="Times New Roman" w:cs="Times New Roman"/>
          <w:sz w:val="22"/>
          <w:szCs w:val="22"/>
        </w:rPr>
        <w:t>Summary of gene content for each symbiont genome.</w:t>
      </w:r>
    </w:p>
    <w:tbl>
      <w:tblPr>
        <w:tblW w:w="11720" w:type="dxa"/>
        <w:tblLook w:val="04A0" w:firstRow="1" w:lastRow="0" w:firstColumn="1" w:lastColumn="0" w:noHBand="0" w:noVBand="1"/>
      </w:tblPr>
      <w:tblGrid>
        <w:gridCol w:w="1180"/>
        <w:gridCol w:w="4000"/>
        <w:gridCol w:w="1080"/>
        <w:gridCol w:w="1640"/>
        <w:gridCol w:w="1280"/>
        <w:gridCol w:w="1260"/>
        <w:gridCol w:w="1280"/>
      </w:tblGrid>
      <w:tr w:rsidR="008A11E6" w:rsidRPr="008A11E6" w14:paraId="5F000711" w14:textId="77777777" w:rsidTr="008A11E6">
        <w:trPr>
          <w:trHeight w:val="10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AD44F1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mbiont genom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3AAC84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CDS                                               (unique annotations/hypothetica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90B10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peat region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A26BF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NA</w:t>
            </w:r>
            <w:proofErr w:type="spellEnd"/>
            <w:r w:rsidRPr="008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        genes (unique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1D6798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S             rRNA ge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C15DF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S          rRNA ge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FFC55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3S        rRNA gene</w:t>
            </w:r>
          </w:p>
        </w:tc>
      </w:tr>
      <w:tr w:rsidR="008A11E6" w:rsidRPr="008A11E6" w14:paraId="067C9EC0" w14:textId="77777777" w:rsidTr="008A11E6">
        <w:trPr>
          <w:trHeight w:val="32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E3D" w14:textId="1B6D68E4" w:rsidR="008A11E6" w:rsidRPr="008A11E6" w:rsidRDefault="00A96FDB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294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ε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05B1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2 (1130/82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0E5F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3FC2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31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8DF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F338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8DE0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8A11E6" w:rsidRPr="008A11E6" w14:paraId="68E455A9" w14:textId="77777777" w:rsidTr="008A11E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D17" w14:textId="1991B2E5" w:rsidR="008A11E6" w:rsidRPr="008A11E6" w:rsidRDefault="00A96FDB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294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γ</w:t>
            </w:r>
            <w:r w:rsidRPr="00157E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50B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14 (1573/22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89DF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16A9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 (3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4BC0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F66B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2F66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A11E6" w:rsidRPr="008A11E6" w14:paraId="3DBFA2A8" w14:textId="77777777" w:rsidTr="008A11E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2D08" w14:textId="0C149971" w:rsidR="008A11E6" w:rsidRPr="008A11E6" w:rsidRDefault="00A96FDB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294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A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γ</w:t>
            </w:r>
            <w:r w:rsidRPr="00157EA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Lau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5052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0 (1253/8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070C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61D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 (3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E4BA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8445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699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8A11E6" w:rsidRPr="008A11E6" w14:paraId="6F6BA56D" w14:textId="77777777" w:rsidTr="008A11E6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DE9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r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D67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5 (1555/16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8B4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749A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0F2A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239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6E85" w14:textId="77777777" w:rsidR="008A11E6" w:rsidRPr="008A11E6" w:rsidRDefault="008A11E6" w:rsidP="008A11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11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513E2912" w14:textId="6FFC0679" w:rsidR="008C1D61" w:rsidRDefault="009742B0"/>
    <w:p w14:paraId="32913869" w14:textId="082DCFB7" w:rsidR="0066449D" w:rsidRDefault="0066449D">
      <w:bookmarkStart w:id="0" w:name="_GoBack"/>
      <w:bookmarkEnd w:id="0"/>
    </w:p>
    <w:p w14:paraId="7B8CF843" w14:textId="77777777" w:rsidR="0066449D" w:rsidRDefault="0066449D"/>
    <w:p w14:paraId="2BD8B552" w14:textId="77777777" w:rsidR="0066449D" w:rsidRDefault="0066449D"/>
    <w:sectPr w:rsidR="0066449D" w:rsidSect="009243E8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309C0" w14:textId="77777777" w:rsidR="009742B0" w:rsidRDefault="009742B0" w:rsidP="00815BCA">
      <w:r>
        <w:separator/>
      </w:r>
    </w:p>
  </w:endnote>
  <w:endnote w:type="continuationSeparator" w:id="0">
    <w:p w14:paraId="662F0212" w14:textId="77777777" w:rsidR="009742B0" w:rsidRDefault="009742B0" w:rsidP="00815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94033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2EB068" w14:textId="7D2ED58C" w:rsidR="00815BCA" w:rsidRDefault="00815BCA">
        <w:pPr>
          <w:pStyle w:val="Footer"/>
          <w:framePr w:wrap="none" w:vAnchor="text" w:hAnchor="margin" w:xAlign="right" w:y="1"/>
          <w:rPr>
            <w:rStyle w:val="PageNumber"/>
          </w:rPr>
          <w:pPrChange w:id="1" w:author="Roxanne Beinart" w:date="2018-12-20T16:52:00Z">
            <w:pPr>
              <w:pStyle w:val="Footer"/>
            </w:pPr>
          </w:pPrChange>
        </w:pPr>
        <w:ins w:id="2" w:author="Roxanne Beinart" w:date="2018-12-20T16:52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3" w:author="Roxanne Beinart" w:date="2018-12-20T16:52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18D583D1" w14:textId="77777777" w:rsidR="00815BCA" w:rsidRDefault="00815BCA" w:rsidP="00815B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E1D170" w14:textId="77777777" w:rsidR="00815BCA" w:rsidRDefault="00815BCA" w:rsidP="00815B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980DB4" w14:textId="77777777" w:rsidR="009742B0" w:rsidRDefault="009742B0" w:rsidP="00815BCA">
      <w:r>
        <w:separator/>
      </w:r>
    </w:p>
  </w:footnote>
  <w:footnote w:type="continuationSeparator" w:id="0">
    <w:p w14:paraId="6BCF8827" w14:textId="77777777" w:rsidR="009742B0" w:rsidRDefault="009742B0" w:rsidP="00815BC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xanne Beinart">
    <w15:presenceInfo w15:providerId="AD" w15:userId="S::rbeinart@uri.edu::6c2e53af-25f1-44e9-a44e-6b0fe0e8dc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1E6"/>
    <w:rsid w:val="00056981"/>
    <w:rsid w:val="001046B7"/>
    <w:rsid w:val="0012491B"/>
    <w:rsid w:val="00277EF2"/>
    <w:rsid w:val="005F21C4"/>
    <w:rsid w:val="0066449D"/>
    <w:rsid w:val="00761A2E"/>
    <w:rsid w:val="007E675A"/>
    <w:rsid w:val="00815BCA"/>
    <w:rsid w:val="008A11E6"/>
    <w:rsid w:val="00923B3C"/>
    <w:rsid w:val="009243E8"/>
    <w:rsid w:val="00945463"/>
    <w:rsid w:val="009742B0"/>
    <w:rsid w:val="00A11500"/>
    <w:rsid w:val="00A96FDB"/>
    <w:rsid w:val="00B81A5B"/>
    <w:rsid w:val="00C06E2F"/>
    <w:rsid w:val="00C46562"/>
    <w:rsid w:val="00D45402"/>
    <w:rsid w:val="00D45B10"/>
    <w:rsid w:val="00D93BBD"/>
    <w:rsid w:val="00DC2D75"/>
    <w:rsid w:val="00DD3DB2"/>
    <w:rsid w:val="00E3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AFD2E"/>
  <w15:chartTrackingRefBased/>
  <w15:docId w15:val="{D259B3B7-305E-994A-844D-FDC749402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5B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5BCA"/>
  </w:style>
  <w:style w:type="character" w:styleId="PageNumber">
    <w:name w:val="page number"/>
    <w:basedOn w:val="DefaultParagraphFont"/>
    <w:uiPriority w:val="99"/>
    <w:semiHidden/>
    <w:unhideWhenUsed/>
    <w:rsid w:val="00815BCA"/>
  </w:style>
  <w:style w:type="paragraph" w:styleId="BalloonText">
    <w:name w:val="Balloon Text"/>
    <w:basedOn w:val="Normal"/>
    <w:link w:val="BalloonTextChar"/>
    <w:uiPriority w:val="99"/>
    <w:semiHidden/>
    <w:unhideWhenUsed/>
    <w:rsid w:val="00815B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BC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43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0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Beinart</dc:creator>
  <cp:keywords/>
  <dc:description/>
  <cp:lastModifiedBy>Roxanne Beinart</cp:lastModifiedBy>
  <cp:revision>2</cp:revision>
  <dcterms:created xsi:type="dcterms:W3CDTF">2019-04-07T14:31:00Z</dcterms:created>
  <dcterms:modified xsi:type="dcterms:W3CDTF">2019-04-07T14:31:00Z</dcterms:modified>
</cp:coreProperties>
</file>